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02D3" w14:textId="524B4CE2" w:rsidR="00BE2B6C" w:rsidRPr="00FC54CA" w:rsidRDefault="005147A5" w:rsidP="00FC54C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54CA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51D8FE5F" w14:textId="77777777" w:rsidR="005147A5" w:rsidRPr="00FC54CA" w:rsidRDefault="005147A5" w:rsidP="00FC54C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2A40399E" w14:textId="77777777" w:rsidR="005147A5" w:rsidRPr="00FC54CA" w:rsidRDefault="005147A5" w:rsidP="00FC54C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54CA">
        <w:rPr>
          <w:rFonts w:ascii="Times New Roman" w:hAnsi="Times New Roman" w:cs="Times New Roman"/>
          <w:b/>
          <w:bCs/>
          <w:sz w:val="24"/>
          <w:szCs w:val="24"/>
        </w:rPr>
        <w:t>Glossary of Terms</w:t>
      </w:r>
    </w:p>
    <w:p w14:paraId="79235D4F" w14:textId="77777777" w:rsidR="000F5846" w:rsidRPr="00FC54CA" w:rsidRDefault="000F5846" w:rsidP="00FC54C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4B07DC82" w14:textId="563DFBE0" w:rsidR="00C55B8E" w:rsidRPr="00FC54CA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ccupational participation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="00400BF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level of doing </w:t>
      </w:r>
      <w:r w:rsidR="009754D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ccurs </w:t>
      </w:r>
      <w:r w:rsidR="00400BF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losely </w:t>
      </w:r>
      <w:r w:rsidR="009754D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thin</w:t>
      </w:r>
      <w:r w:rsidR="00CB0290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ccupational roles (Bowyer et al., 2024). It </w:t>
      </w:r>
      <w:r w:rsidR="002266A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fers to the </w:t>
      </w:r>
      <w:r w:rsidR="00D2738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road </w:t>
      </w:r>
      <w:r w:rsidR="008F7F5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ng</w:t>
      </w:r>
      <w:r w:rsidR="00D2738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ccupations</w:t>
      </w:r>
      <w:r w:rsidR="008F7F5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</w:t>
      </w:r>
      <w:r w:rsidR="00E22B9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particular </w:t>
      </w:r>
      <w:r w:rsidR="00D2738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cial</w:t>
      </w:r>
      <w:r w:rsidR="00E22B9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cultural context</w:t>
      </w:r>
      <w:r w:rsidR="0007700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D2738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ch as</w:t>
      </w:r>
      <w:r w:rsidR="00E22B9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ctivities of Daily Living, </w:t>
      </w:r>
      <w:r w:rsidR="0015449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rk,</w:t>
      </w:r>
      <w:r w:rsidR="00E22B9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44AD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play (</w:t>
      </w:r>
      <w:proofErr w:type="spellStart"/>
      <w:r w:rsidR="00D44AD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D44AD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8)</w:t>
      </w:r>
      <w:r w:rsidR="008C7C6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00F413FA" w14:textId="77777777" w:rsidR="00154495" w:rsidRPr="00FC54CA" w:rsidRDefault="00154495" w:rsidP="00AE462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5DA00857" w14:textId="457422B1" w:rsidR="00154495" w:rsidRPr="00FC54CA" w:rsidRDefault="00154495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ccupational roles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2B4AF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97D2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corporat</w:t>
      </w:r>
      <w:r w:rsidR="002B4AF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on of a social and personal</w:t>
      </w:r>
      <w:r w:rsidR="00500F3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954D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“</w:t>
      </w:r>
      <w:r w:rsidR="00500F3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fined status</w:t>
      </w:r>
      <w:r w:rsidR="002954D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a related cluster of attitudes and actions</w:t>
      </w:r>
      <w:r w:rsidR="00C141A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” related to roles (</w:t>
      </w:r>
      <w:proofErr w:type="spellStart"/>
      <w:r w:rsidR="00C141A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C141A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2, p. 78).</w:t>
      </w:r>
      <w:r w:rsidR="002B4AF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C141A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</w:t>
      </w:r>
      <w:r w:rsidR="00F619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les included expectations and/or </w:t>
      </w:r>
      <w:r w:rsidR="00C83AB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“</w:t>
      </w:r>
      <w:r w:rsidR="00F619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pportunities for occupational </w:t>
      </w:r>
      <w:proofErr w:type="spellStart"/>
      <w:r w:rsidR="00F619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havior</w:t>
      </w:r>
      <w:proofErr w:type="spellEnd"/>
      <w:r w:rsidR="00F619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such as student, worker, volunteer, caregiver, home maintainer, friend, family member, religious participant, hobbyist/amateur, and participant in organizations</w:t>
      </w:r>
      <w:r w:rsidR="00C83AB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”</w:t>
      </w:r>
      <w:r w:rsidR="001A66D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Oakley et al, 1986</w:t>
      </w:r>
      <w:r w:rsidR="00C83AB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.</w:t>
      </w:r>
      <w:r w:rsidR="00910398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57</w:t>
      </w:r>
      <w:r w:rsidR="001A66D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F619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105E8FB" w14:textId="7CF621BF" w:rsidR="00ED1CC9" w:rsidRPr="00FC54CA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</w:rPr>
        <w:br/>
      </w:r>
      <w:r w:rsidR="00ED1CC9"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ccupational identity</w:t>
      </w:r>
      <w:r w:rsidR="00ED1CC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943F8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C7C6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</w:t>
      </w:r>
      <w:r w:rsidR="00550C9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ed on the idea that occupational participation </w:t>
      </w:r>
      <w:r w:rsidR="003F1E5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orts building</w:t>
      </w:r>
      <w:r w:rsidR="0091555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dentity (Christiansen, 1999), </w:t>
      </w:r>
      <w:r w:rsidR="006527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ary </w:t>
      </w:r>
      <w:proofErr w:type="spellStart"/>
      <w:r w:rsidR="006527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6527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ined occupational identity</w:t>
      </w:r>
      <w:r w:rsidR="003F1E5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</w:t>
      </w:r>
      <w:r w:rsidR="0091555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“</w:t>
      </w:r>
      <w:r w:rsidR="00986F5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 composite sense of who one is and wishes to become as an occupational being</w:t>
      </w:r>
      <w:r w:rsidR="00D04B2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rated from one’s history of occupational participation” (</w:t>
      </w:r>
      <w:proofErr w:type="spellStart"/>
      <w:r w:rsidR="00D04B2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D04B2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2008, p. </w:t>
      </w:r>
      <w:r w:rsidR="00B148F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06). </w:t>
      </w:r>
      <w:r w:rsidR="00BB22C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ccupational identity </w:t>
      </w:r>
      <w:r w:rsidR="00D53E9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s established</w:t>
      </w:r>
      <w:r w:rsidR="00E319E0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y participation in roles, </w:t>
      </w:r>
      <w:r w:rsidR="00BB22C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volv</w:t>
      </w:r>
      <w:r w:rsidR="00D53E9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g</w:t>
      </w:r>
      <w:r w:rsidR="00BB22C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cross time</w:t>
      </w:r>
      <w:r w:rsidR="00D53E9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72EE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</w:t>
      </w:r>
      <w:r w:rsidR="00D53E9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fe</w:t>
      </w:r>
      <w:r w:rsidR="00D9169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632BA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is influenced by occupational competence </w:t>
      </w:r>
      <w:r w:rsidR="00BB22C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Bowyer et al., 2024).</w:t>
      </w:r>
    </w:p>
    <w:p w14:paraId="4E612EB2" w14:textId="77777777" w:rsidR="00C045C6" w:rsidRPr="00FC54CA" w:rsidRDefault="00C045C6" w:rsidP="00AE462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7D93297B" w14:textId="5F2D532B" w:rsidR="009D12AE" w:rsidRPr="00FC54CA" w:rsidRDefault="00C045C6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ccupational competence</w:t>
      </w:r>
      <w:r w:rsidR="008C7C6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0217F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fers to</w:t>
      </w:r>
      <w:r w:rsidR="00096CB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occupations a person </w:t>
      </w:r>
      <w:r w:rsidR="000217F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gages</w:t>
      </w:r>
      <w:r w:rsidR="00096CB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(Bowyer et al., 2024)</w:t>
      </w:r>
      <w:r w:rsidR="000217F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r the</w:t>
      </w:r>
      <w:r w:rsidR="00096CB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9D12A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“</w:t>
      </w:r>
      <w:r w:rsidR="000217F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</w:t>
      </w:r>
      <w:r w:rsidR="009D12A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gree to which one sustains a pattern of occupational participation that reflects one’s occupational identity” (</w:t>
      </w:r>
      <w:proofErr w:type="spellStart"/>
      <w:r w:rsidR="009D12A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9D12A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8, p. 10</w:t>
      </w:r>
      <w:r w:rsidR="0028409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</w:t>
      </w:r>
      <w:r w:rsidR="009D12A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. </w:t>
      </w:r>
      <w:r w:rsidR="0014021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ccupational competence </w:t>
      </w:r>
      <w:r w:rsidR="007126A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cludes</w:t>
      </w:r>
      <w:r w:rsidR="00925CC0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staining routines, occupational participation in a range of occupational roles with satisfaction and fulfilling role </w:t>
      </w:r>
      <w:proofErr w:type="gramStart"/>
      <w:r w:rsidR="00925CC0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xpectations, </w:t>
      </w:r>
      <w:r w:rsidR="0058293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proofErr w:type="gramEnd"/>
      <w:r w:rsidR="0058293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ving</w:t>
      </w:r>
      <w:r w:rsidR="007126A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oals and actions according to personal values (</w:t>
      </w:r>
      <w:proofErr w:type="spellStart"/>
      <w:r w:rsidR="007126A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7126A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8).</w:t>
      </w:r>
    </w:p>
    <w:p w14:paraId="10246FD8" w14:textId="11AB5BAE" w:rsidR="00C045C6" w:rsidRPr="00FC54CA" w:rsidRDefault="00C045C6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C8351C6" w14:textId="4C796B01" w:rsidR="00C55B8E" w:rsidRPr="00FC54CA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ccupational adaptation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B148F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06B6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the Model of Human Occupation (MOHO), Occupational </w:t>
      </w:r>
      <w:r w:rsidR="00F866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 w:rsidR="00306B6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p</w:t>
      </w:r>
      <w:r w:rsidR="000F321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tion is </w:t>
      </w:r>
      <w:r w:rsidR="004A7648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</w:t>
      </w:r>
      <w:r w:rsidR="000F321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A7648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ternal </w:t>
      </w:r>
      <w:r w:rsidR="0005042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rocess </w:t>
      </w:r>
      <w:r w:rsidR="004A7648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mpacted by the </w:t>
      </w:r>
      <w:r w:rsidR="00F866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vironment</w:t>
      </w:r>
      <w:r w:rsidR="004A7648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5042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an outcome</w:t>
      </w:r>
      <w:r w:rsidR="00F866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Bowyer et al., 2024)</w:t>
      </w:r>
      <w:r w:rsidR="0005042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C2171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ccupational </w:t>
      </w:r>
      <w:r w:rsidR="00F8666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 w:rsidR="00C2171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ptation is</w:t>
      </w:r>
      <w:r w:rsidR="006F662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longitudinal consequence of doing</w:t>
      </w:r>
      <w:r w:rsidR="0058293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described as the</w:t>
      </w:r>
      <w:r w:rsidR="006F662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A517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“</w:t>
      </w:r>
      <w:r w:rsidR="0058293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0A517F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nstruction of a positive occupational identity and achieving occupational competence</w:t>
      </w:r>
      <w:r w:rsidR="0028409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ver time in the context of one’s </w:t>
      </w:r>
      <w:r w:rsidR="008F5A4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vironment” (</w:t>
      </w:r>
      <w:proofErr w:type="spellStart"/>
      <w:r w:rsidR="00FE2F8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FE2F8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2008, </w:t>
      </w:r>
      <w:r w:rsidR="008F5A4B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.107).</w:t>
      </w:r>
      <w:r w:rsidR="0068302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58293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refore, </w:t>
      </w:r>
      <w:r w:rsidR="0068302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ccupational </w:t>
      </w:r>
      <w:r w:rsidR="0068302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Adaptation has </w:t>
      </w:r>
      <w:r w:rsidR="00962F3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ree components: identity, </w:t>
      </w:r>
      <w:proofErr w:type="gramStart"/>
      <w:r w:rsidR="00962F3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etence</w:t>
      </w:r>
      <w:proofErr w:type="gramEnd"/>
      <w:r w:rsidR="00962F3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the environmental impact (</w:t>
      </w:r>
      <w:r w:rsidR="002E619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wyer et al., 2024).</w:t>
      </w:r>
    </w:p>
    <w:p w14:paraId="66166EF0" w14:textId="4D429742" w:rsidR="00C55B8E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Mindful Occupation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="002860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fers to the association of the concept of mindfulness applied to an occupation. </w:t>
      </w:r>
      <w:r w:rsidR="009D6C1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ndful occupation is described as o</w:t>
      </w:r>
      <w:r w:rsidR="003450B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cupations </w:t>
      </w:r>
      <w:r w:rsidR="009850D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at </w:t>
      </w:r>
      <w:r w:rsidR="003450B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nefit</w:t>
      </w:r>
      <w:r w:rsidR="009850D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ople</w:t>
      </w:r>
      <w:r w:rsidR="003450B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9850D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“</w:t>
      </w:r>
      <w:r w:rsidR="003450B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om greater presence and which they can use as formal meditation practices</w:t>
      </w:r>
      <w:r w:rsidR="009850D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”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0467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McVeigh, 2015, p.</w:t>
      </w:r>
      <w:r w:rsidR="00C311C3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).</w:t>
      </w:r>
      <w:r w:rsidR="0059466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t is the engagement in everyday occupations that can </w:t>
      </w:r>
      <w:r w:rsidR="006209E9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“unlock the core self” to improve quality of life (Sleight, Clarke &amp; Chan, 2015, p. </w:t>
      </w:r>
      <w:r w:rsidR="0096352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77).</w:t>
      </w:r>
      <w:r w:rsidR="0096352E" w:rsidRPr="00FC54CA">
        <w:rPr>
          <w:rFonts w:ascii="Times New Roman" w:hAnsi="Times New Roman" w:cs="Times New Roman"/>
          <w:sz w:val="24"/>
          <w:szCs w:val="24"/>
        </w:rPr>
        <w:t xml:space="preserve"> </w:t>
      </w:r>
      <w:r w:rsidR="00382388">
        <w:rPr>
          <w:rFonts w:ascii="Times New Roman" w:hAnsi="Times New Roman" w:cs="Times New Roman"/>
          <w:sz w:val="24"/>
          <w:szCs w:val="24"/>
        </w:rPr>
        <w:t xml:space="preserve">Mindful occupation can </w:t>
      </w:r>
      <w:r w:rsidR="00346FEF">
        <w:rPr>
          <w:rFonts w:ascii="Times New Roman" w:hAnsi="Times New Roman" w:cs="Times New Roman"/>
          <w:sz w:val="24"/>
          <w:szCs w:val="24"/>
        </w:rPr>
        <w:t>encompass occupational presence, awareness, engagement, well-being,</w:t>
      </w:r>
      <w:r w:rsidR="00382388" w:rsidRPr="00382388">
        <w:rPr>
          <w:rFonts w:ascii="Times New Roman" w:hAnsi="Times New Roman" w:cs="Times New Roman"/>
          <w:sz w:val="24"/>
          <w:szCs w:val="24"/>
        </w:rPr>
        <w:t xml:space="preserve"> and </w:t>
      </w:r>
      <w:r w:rsidR="00382388">
        <w:rPr>
          <w:rFonts w:ascii="Times New Roman" w:hAnsi="Times New Roman" w:cs="Times New Roman"/>
          <w:sz w:val="24"/>
          <w:szCs w:val="24"/>
        </w:rPr>
        <w:t>fulfilment (</w:t>
      </w:r>
      <w:r w:rsidR="00346FEF">
        <w:rPr>
          <w:rFonts w:ascii="Times New Roman" w:hAnsi="Times New Roman" w:cs="Times New Roman"/>
          <w:sz w:val="24"/>
          <w:szCs w:val="24"/>
        </w:rPr>
        <w:t>Goodman et al., 2019)</w:t>
      </w:r>
      <w:r w:rsidR="00382388" w:rsidRPr="00382388">
        <w:rPr>
          <w:rFonts w:ascii="Times New Roman" w:hAnsi="Times New Roman" w:cs="Times New Roman"/>
          <w:sz w:val="24"/>
          <w:szCs w:val="24"/>
        </w:rPr>
        <w:t>.</w:t>
      </w:r>
    </w:p>
    <w:p w14:paraId="571F3263" w14:textId="77777777" w:rsidR="00346FEF" w:rsidRDefault="00346FEF" w:rsidP="00AE46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6BE605" w14:textId="77777777" w:rsidR="00AE4623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Meaningful Occupation</w:t>
      </w:r>
      <w:r w:rsidR="0058091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2F3AF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3270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cording to Christiansen and Haertl (2024)</w:t>
      </w:r>
      <w:r w:rsidR="001A3D02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view</w:t>
      </w:r>
      <w:r w:rsidR="0003270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365EE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re is no consensus on the concept of meaningful occupation in occupational therapy literature, however, </w:t>
      </w:r>
      <w:r w:rsidR="00415DB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synthesis of </w:t>
      </w:r>
      <w:r w:rsidR="00A74A2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aningful occupation comprises </w:t>
      </w:r>
      <w:r w:rsidR="00415DB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attributes and features</w:t>
      </w:r>
      <w:r w:rsidR="00CA5BC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an</w:t>
      </w:r>
      <w:r w:rsidR="000E3770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ccupation</w:t>
      </w:r>
      <w:r w:rsidR="00415DB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="00A74A2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joyment</w:t>
      </w:r>
      <w:r w:rsidR="00415DB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A74A24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1642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allenge, </w:t>
      </w:r>
      <w:r w:rsidR="009A5EE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urpose consistent with se</w:t>
      </w:r>
      <w:r w:rsidR="00C3593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</w:t>
      </w:r>
      <w:r w:rsidR="009A5EE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,</w:t>
      </w:r>
      <w:r w:rsidR="00C3593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oices, values,</w:t>
      </w:r>
      <w:r w:rsidR="0031642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EC0A3D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aning in life </w:t>
      </w:r>
      <w:r w:rsidR="0031642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psychological needs</w:t>
      </w:r>
      <w:r w:rsidR="00CA5BC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nd satisfaction</w:t>
      </w:r>
      <w:r w:rsidR="00316425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E181491" w14:textId="02B71C33" w:rsidR="004D4242" w:rsidRPr="00FC54CA" w:rsidRDefault="00C3593D" w:rsidP="00AE462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7C5D7614" w14:textId="50B87F86" w:rsidR="005147A5" w:rsidRPr="00FC54CA" w:rsidRDefault="00C55B8E" w:rsidP="00AE462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Lived experience</w:t>
      </w:r>
      <w:r w:rsidR="00580911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="004C50F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rom a hermeneutic concept, lived experience </w:t>
      </w:r>
      <w:r w:rsidR="00725AE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presents </w:t>
      </w:r>
      <w:r w:rsidR="004C50F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meaning attributed to the experience</w:t>
      </w:r>
      <w:r w:rsidR="00725AE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 a core to the concept</w:t>
      </w:r>
      <w:r w:rsidR="008D076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therefore, the lived experience cannot be only a description;</w:t>
      </w:r>
      <w:r w:rsidR="00E12F4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t comprises “an </w:t>
      </w:r>
      <w:r w:rsidR="004C50F6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pretation of significance for the person</w:t>
      </w:r>
      <w:r w:rsidR="00E12F47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”</w:t>
      </w:r>
      <w:r w:rsidR="002304C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2304CC"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echette et al., </w:t>
      </w:r>
      <w:r w:rsidR="002304CC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020, p. </w:t>
      </w:r>
      <w:r w:rsidR="00AB3D1E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3). </w:t>
      </w:r>
    </w:p>
    <w:p w14:paraId="1B19D01E" w14:textId="77777777" w:rsidR="00580911" w:rsidRPr="00FC54CA" w:rsidRDefault="00580911" w:rsidP="00AE462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14FF9" w14:textId="1BA73F27" w:rsidR="005147A5" w:rsidRPr="00FC54CA" w:rsidRDefault="000F5846" w:rsidP="00FC54C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References </w:t>
      </w:r>
    </w:p>
    <w:p w14:paraId="14415DBB" w14:textId="7378D5AF" w:rsidR="002352C5" w:rsidRPr="001B7A82" w:rsidRDefault="002352C5" w:rsidP="002352C5">
      <w:pPr>
        <w:spacing w:before="300" w:after="300" w:line="36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>Bowyer P, Wolske J, Cabrera J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isher G (2024) Dimensions of Doing. In: Taylor, RR, Bowyer P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>Fisher G</w:t>
      </w:r>
      <w:r w:rsidR="006F74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Eds)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>Kielhofner’s</w:t>
      </w:r>
      <w:proofErr w:type="spellEnd"/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odel of Human Occupation. Sixth Edition, </w:t>
      </w:r>
      <w:r w:rsidR="006F74F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Philadelphia: 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>Lippincott</w:t>
      </w:r>
      <w:r w:rsidR="006F74F7">
        <w:rPr>
          <w:rFonts w:ascii="Times New Roman" w:eastAsia="Times New Roman" w:hAnsi="Times New Roman" w:cs="Times New Roman"/>
          <w:color w:val="222222"/>
          <w:sz w:val="24"/>
          <w:szCs w:val="24"/>
        </w:rPr>
        <w:t>,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p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110-</w:t>
      </w:r>
      <w:r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121.   </w:t>
      </w:r>
    </w:p>
    <w:p w14:paraId="557BD89B" w14:textId="3134D780" w:rsidR="00FC54CA" w:rsidRDefault="00FC54CA" w:rsidP="00FC54C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hristiansen CH. (1999) Defining lives: Occupation as identity: An essay on competence, coherence, and the creation of meaning. American Journal of Occupational Therapy, 53(6), </w:t>
      </w:r>
      <w:r w:rsidR="008B67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p. </w:t>
      </w:r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47–558. </w:t>
      </w:r>
      <w:hyperlink r:id="rId4" w:history="1">
        <w:r w:rsidRPr="00FC54C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5014/ajot.53.6.547</w:t>
        </w:r>
      </w:hyperlink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509AEAE9" w14:textId="77777777" w:rsidR="00430816" w:rsidRPr="00FC54CA" w:rsidRDefault="00430816" w:rsidP="00FC54C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A564B31" w14:textId="1B031BC5" w:rsidR="00E754C5" w:rsidRPr="001B7A82" w:rsidRDefault="00E754C5" w:rsidP="00E754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B7A82">
        <w:rPr>
          <w:rFonts w:ascii="Times New Roman" w:hAnsi="Times New Roman" w:cs="Times New Roman"/>
          <w:sz w:val="24"/>
          <w:szCs w:val="24"/>
        </w:rPr>
        <w:t xml:space="preserve">Christiansen C and Haertl K (2024) Essential Concepts of Occupation for Occupational Therapy: A Guide to Practice (1st ed.). </w:t>
      </w:r>
      <w:r w:rsidR="006F74F7">
        <w:rPr>
          <w:rFonts w:ascii="Times New Roman" w:hAnsi="Times New Roman" w:cs="Times New Roman"/>
          <w:sz w:val="24"/>
          <w:szCs w:val="24"/>
        </w:rPr>
        <w:t xml:space="preserve">New York: </w:t>
      </w:r>
      <w:r w:rsidRPr="001B7A82">
        <w:rPr>
          <w:rFonts w:ascii="Times New Roman" w:hAnsi="Times New Roman" w:cs="Times New Roman"/>
          <w:sz w:val="24"/>
          <w:szCs w:val="24"/>
        </w:rPr>
        <w:t xml:space="preserve">Routledge. </w:t>
      </w:r>
      <w:hyperlink r:id="rId5" w:history="1">
        <w:r w:rsidRPr="00CF7D5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324/9781003242185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E6F55D" w14:textId="77777777" w:rsidR="00430816" w:rsidRPr="00FC54CA" w:rsidRDefault="00430816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A4CD7C7" w14:textId="7C3A975A" w:rsidR="00FC54CA" w:rsidRDefault="00FC54CA" w:rsidP="00FC54C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echette J, Bitzas V, Aubry M, Kilpatrick</w:t>
      </w:r>
      <w:r w:rsidR="00E952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</w:t>
      </w:r>
      <w:r w:rsidR="001F272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FC5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avoie-Tremblay M (2020) Capturing Lived Experience: Methodological Considerations for Interpretive Phenomenological Inquiry. International Journal of Qualitative Methods, 19. </w:t>
      </w:r>
      <w:hyperlink r:id="rId6" w:history="1">
        <w:r w:rsidR="00430816" w:rsidRPr="00CF7D5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177/1609406920907254</w:t>
        </w:r>
      </w:hyperlink>
    </w:p>
    <w:p w14:paraId="199C595B" w14:textId="77777777" w:rsidR="00346FEF" w:rsidRDefault="00346FEF" w:rsidP="00346FE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3894096" w14:textId="5C5E3E68" w:rsidR="00346FEF" w:rsidRPr="00346FEF" w:rsidRDefault="00346FEF" w:rsidP="00346FE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odma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ardrop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yer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Cohe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cCorquoda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 and 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insell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A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2019) Mindfulness and human occupation: A scoping review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candinavian Journal of Occupational Therapy, 2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p.</w:t>
      </w:r>
      <w:r w:rsidRPr="0034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57-170</w:t>
      </w:r>
      <w:r w:rsidR="00F878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hyperlink r:id="rId7" w:history="1">
        <w:r w:rsidR="00F87889" w:rsidRPr="00CF7D5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80/11038128.2018.1483422</w:t>
        </w:r>
      </w:hyperlink>
      <w:r w:rsidR="00F8788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7D592012" w14:textId="77777777" w:rsidR="00E9527B" w:rsidRPr="00FC54CA" w:rsidRDefault="00E9527B" w:rsidP="00FC54CA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0FEA125" w14:textId="1C8823F7" w:rsidR="00FC54CA" w:rsidRDefault="00FC54CA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="002352C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 (2002) Habituation: patterns of daily occupation. In</w:t>
      </w:r>
      <w:r w:rsidR="00FC7B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</w:t>
      </w:r>
      <w:r w:rsidR="00FC7B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odel of Human Occupation. </w:t>
      </w:r>
      <w:r w:rsidR="00A02A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="00A02A95" w:rsidRPr="00A02A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rd</w:t>
      </w:r>
      <w:r w:rsidR="00A02A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dition, Philadelphia: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ppincott Willians &amp; Wilkins</w:t>
      </w:r>
      <w:r w:rsidR="00A02A9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FC7B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p. </w:t>
      </w:r>
      <w:r w:rsidR="00FC7B5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3-80.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59299E99" w14:textId="77777777" w:rsidR="00430816" w:rsidRPr="00FC54CA" w:rsidRDefault="00430816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1DED935" w14:textId="4FDAD333" w:rsidR="00FC7B5A" w:rsidRPr="001B7A82" w:rsidRDefault="00FC54CA" w:rsidP="00FC7B5A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 (2008) Dimensions of doing. In</w:t>
      </w:r>
      <w:r w:rsidR="00FC7B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. Model of Human Occupation. </w:t>
      </w:r>
      <w:r w:rsidR="00F12E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</w:t>
      </w:r>
      <w:r w:rsidR="00F12E03" w:rsidRPr="00F12E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th</w:t>
      </w:r>
      <w:r w:rsidR="00F12E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dition. Philadelphia: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ppincott Willians &amp; Wilkins</w:t>
      </w:r>
      <w:r w:rsidR="00F12E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FC7B5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C7B5A"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.101-109.</w:t>
      </w:r>
      <w:r w:rsidR="00FC7B5A" w:rsidRPr="001B7A8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65B9DCBB" w14:textId="77777777" w:rsidR="00430816" w:rsidRPr="00FC54CA" w:rsidRDefault="00430816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DCD4A01" w14:textId="471A33F6" w:rsidR="00FC54CA" w:rsidRDefault="00FC54CA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cVeigh R</w:t>
      </w:r>
      <w:r w:rsidR="001F27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15)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ndfulness in practice: developing an occupational therapy niche. Occupational Therapy Now</w:t>
      </w:r>
      <w:r w:rsidR="001F27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7</w:t>
      </w:r>
      <w:r w:rsidR="0015406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p.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–20.</w:t>
      </w:r>
    </w:p>
    <w:p w14:paraId="4A2E5AC6" w14:textId="77777777" w:rsidR="00430816" w:rsidRPr="00FC54CA" w:rsidRDefault="00430816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7FA5DAC" w14:textId="2AA7A328" w:rsidR="00430816" w:rsidRDefault="00FC54CA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akley F, </w:t>
      </w:r>
      <w:proofErr w:type="spellStart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elhofner</w:t>
      </w:r>
      <w:proofErr w:type="spellEnd"/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, Barris R, </w:t>
      </w:r>
      <w:r w:rsidR="007960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ichler RK</w:t>
      </w:r>
      <w:r w:rsidR="0015406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1986)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Role Checklist: Development and Empirical Assessment of Reliability. The Occupational Therapy Journal of Research</w:t>
      </w:r>
      <w:r w:rsidR="007960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(3)</w:t>
      </w:r>
      <w:r w:rsidR="007960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p.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57-170. </w:t>
      </w:r>
      <w:hyperlink r:id="rId8" w:history="1">
        <w:r w:rsidR="008E1BBF" w:rsidRPr="00CF7D5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177/153944928600600303</w:t>
        </w:r>
      </w:hyperlink>
      <w:r w:rsidR="008E1B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3B833C14" w14:textId="77777777" w:rsidR="008E1BBF" w:rsidRPr="00FC54CA" w:rsidRDefault="008E1BBF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23BC608" w14:textId="0B1BCD61" w:rsidR="00796068" w:rsidRDefault="00FC54CA" w:rsidP="0079606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leight A, Clark F </w:t>
      </w:r>
      <w:r w:rsidR="007960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FC54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an TH (2015) Unlocking the Core Self: Mindful Occupation for Cancer Survivorship. Journal of Occupational Science, 22(4), pp.477-487. </w:t>
      </w:r>
      <w:hyperlink r:id="rId9" w:history="1">
        <w:r w:rsidR="00BB7DD7" w:rsidRPr="00CF7D5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14427591.2015.1008025</w:t>
        </w:r>
      </w:hyperlink>
      <w:r w:rsidR="00BB7DD7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p w14:paraId="4A55A22F" w14:textId="77777777" w:rsidR="00796068" w:rsidRPr="00FC54CA" w:rsidRDefault="00796068" w:rsidP="00FC54C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796068" w:rsidRPr="00FC5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A5"/>
    <w:rsid w:val="000217FF"/>
    <w:rsid w:val="000261C5"/>
    <w:rsid w:val="00032707"/>
    <w:rsid w:val="0005042B"/>
    <w:rsid w:val="0007700E"/>
    <w:rsid w:val="00096CBB"/>
    <w:rsid w:val="000A517F"/>
    <w:rsid w:val="000C0954"/>
    <w:rsid w:val="000D2DAB"/>
    <w:rsid w:val="000E3770"/>
    <w:rsid w:val="000F3215"/>
    <w:rsid w:val="000F5846"/>
    <w:rsid w:val="00112648"/>
    <w:rsid w:val="00140216"/>
    <w:rsid w:val="00141BBF"/>
    <w:rsid w:val="00154067"/>
    <w:rsid w:val="00154495"/>
    <w:rsid w:val="00177B2C"/>
    <w:rsid w:val="001A3D02"/>
    <w:rsid w:val="001A66D6"/>
    <w:rsid w:val="001F05E8"/>
    <w:rsid w:val="001F272D"/>
    <w:rsid w:val="002266AB"/>
    <w:rsid w:val="002304CC"/>
    <w:rsid w:val="002312A5"/>
    <w:rsid w:val="002352C5"/>
    <w:rsid w:val="00252A40"/>
    <w:rsid w:val="00284091"/>
    <w:rsid w:val="00286033"/>
    <w:rsid w:val="002954DD"/>
    <w:rsid w:val="002B396C"/>
    <w:rsid w:val="002B4AF9"/>
    <w:rsid w:val="002E6194"/>
    <w:rsid w:val="002F1809"/>
    <w:rsid w:val="002F3AF2"/>
    <w:rsid w:val="00306B6B"/>
    <w:rsid w:val="00314B31"/>
    <w:rsid w:val="00316425"/>
    <w:rsid w:val="003450B2"/>
    <w:rsid w:val="00346FEF"/>
    <w:rsid w:val="00365EE4"/>
    <w:rsid w:val="00382388"/>
    <w:rsid w:val="00397D2F"/>
    <w:rsid w:val="003A3402"/>
    <w:rsid w:val="003C35C2"/>
    <w:rsid w:val="003D0728"/>
    <w:rsid w:val="003F1E51"/>
    <w:rsid w:val="00400BFD"/>
    <w:rsid w:val="0040467C"/>
    <w:rsid w:val="00415DB5"/>
    <w:rsid w:val="00430816"/>
    <w:rsid w:val="004370E3"/>
    <w:rsid w:val="00446F99"/>
    <w:rsid w:val="004A3C66"/>
    <w:rsid w:val="004A7648"/>
    <w:rsid w:val="004C50F6"/>
    <w:rsid w:val="004D4242"/>
    <w:rsid w:val="004F7EEC"/>
    <w:rsid w:val="00500F35"/>
    <w:rsid w:val="005147A5"/>
    <w:rsid w:val="0052371A"/>
    <w:rsid w:val="00550C99"/>
    <w:rsid w:val="00580911"/>
    <w:rsid w:val="00582931"/>
    <w:rsid w:val="0058336C"/>
    <w:rsid w:val="0059466E"/>
    <w:rsid w:val="005F08F2"/>
    <w:rsid w:val="006209E9"/>
    <w:rsid w:val="00632BAC"/>
    <w:rsid w:val="00652796"/>
    <w:rsid w:val="00671A3C"/>
    <w:rsid w:val="00683023"/>
    <w:rsid w:val="006A64D9"/>
    <w:rsid w:val="006C1B05"/>
    <w:rsid w:val="006F6626"/>
    <w:rsid w:val="006F74F7"/>
    <w:rsid w:val="007126AD"/>
    <w:rsid w:val="00725AEA"/>
    <w:rsid w:val="00796068"/>
    <w:rsid w:val="007A1A67"/>
    <w:rsid w:val="007B4531"/>
    <w:rsid w:val="007D129E"/>
    <w:rsid w:val="0084177F"/>
    <w:rsid w:val="0088758B"/>
    <w:rsid w:val="008945BB"/>
    <w:rsid w:val="008974A6"/>
    <w:rsid w:val="008B678A"/>
    <w:rsid w:val="008C7C62"/>
    <w:rsid w:val="008D0490"/>
    <w:rsid w:val="008D0766"/>
    <w:rsid w:val="008E0181"/>
    <w:rsid w:val="008E1BBF"/>
    <w:rsid w:val="008F5A4B"/>
    <w:rsid w:val="008F7F5D"/>
    <w:rsid w:val="00910398"/>
    <w:rsid w:val="00915054"/>
    <w:rsid w:val="00915559"/>
    <w:rsid w:val="00925852"/>
    <w:rsid w:val="00925CC0"/>
    <w:rsid w:val="00943F83"/>
    <w:rsid w:val="00962F34"/>
    <w:rsid w:val="0096352E"/>
    <w:rsid w:val="009710EB"/>
    <w:rsid w:val="009754D5"/>
    <w:rsid w:val="009850DC"/>
    <w:rsid w:val="00986F5C"/>
    <w:rsid w:val="009A5EEE"/>
    <w:rsid w:val="009D12AE"/>
    <w:rsid w:val="009D6C1F"/>
    <w:rsid w:val="00A02A95"/>
    <w:rsid w:val="00A21296"/>
    <w:rsid w:val="00A74A24"/>
    <w:rsid w:val="00AB3D1E"/>
    <w:rsid w:val="00AE4623"/>
    <w:rsid w:val="00B148FA"/>
    <w:rsid w:val="00B37B37"/>
    <w:rsid w:val="00BB22C3"/>
    <w:rsid w:val="00BB7DD7"/>
    <w:rsid w:val="00BE2B6C"/>
    <w:rsid w:val="00BF46E5"/>
    <w:rsid w:val="00C045C6"/>
    <w:rsid w:val="00C141A3"/>
    <w:rsid w:val="00C2171F"/>
    <w:rsid w:val="00C311C3"/>
    <w:rsid w:val="00C3593D"/>
    <w:rsid w:val="00C55B8E"/>
    <w:rsid w:val="00C83ABE"/>
    <w:rsid w:val="00C85778"/>
    <w:rsid w:val="00CA596E"/>
    <w:rsid w:val="00CA5BCC"/>
    <w:rsid w:val="00CB0290"/>
    <w:rsid w:val="00CF230F"/>
    <w:rsid w:val="00D04B26"/>
    <w:rsid w:val="00D2738F"/>
    <w:rsid w:val="00D44AD3"/>
    <w:rsid w:val="00D53E97"/>
    <w:rsid w:val="00D9169A"/>
    <w:rsid w:val="00DA21D9"/>
    <w:rsid w:val="00DD616B"/>
    <w:rsid w:val="00E016F7"/>
    <w:rsid w:val="00E12F47"/>
    <w:rsid w:val="00E22B9E"/>
    <w:rsid w:val="00E241EF"/>
    <w:rsid w:val="00E319E0"/>
    <w:rsid w:val="00E51C57"/>
    <w:rsid w:val="00E754C5"/>
    <w:rsid w:val="00E9527B"/>
    <w:rsid w:val="00EC0A3D"/>
    <w:rsid w:val="00EC2DD2"/>
    <w:rsid w:val="00ED1CC9"/>
    <w:rsid w:val="00EE13A1"/>
    <w:rsid w:val="00F12E03"/>
    <w:rsid w:val="00F6196C"/>
    <w:rsid w:val="00F72EE4"/>
    <w:rsid w:val="00F8666C"/>
    <w:rsid w:val="00F87889"/>
    <w:rsid w:val="00F968F1"/>
    <w:rsid w:val="00FA5602"/>
    <w:rsid w:val="00FC34C3"/>
    <w:rsid w:val="00FC54CA"/>
    <w:rsid w:val="00FC7B5A"/>
    <w:rsid w:val="00FD2F35"/>
    <w:rsid w:val="00FE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0757A"/>
  <w15:chartTrackingRefBased/>
  <w15:docId w15:val="{92E11160-871A-4A8E-8B94-ED4D4DFB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">
    <w:name w:val="authorname"/>
    <w:basedOn w:val="DefaultParagraphFont"/>
    <w:rsid w:val="00FC34C3"/>
  </w:style>
  <w:style w:type="character" w:customStyle="1" w:styleId="separator">
    <w:name w:val="separator"/>
    <w:basedOn w:val="DefaultParagraphFont"/>
    <w:rsid w:val="00FC34C3"/>
  </w:style>
  <w:style w:type="character" w:customStyle="1" w:styleId="role">
    <w:name w:val="role"/>
    <w:basedOn w:val="DefaultParagraphFont"/>
    <w:rsid w:val="00FC34C3"/>
  </w:style>
  <w:style w:type="character" w:customStyle="1" w:styleId="Date1">
    <w:name w:val="Date1"/>
    <w:basedOn w:val="DefaultParagraphFont"/>
    <w:rsid w:val="00FC34C3"/>
  </w:style>
  <w:style w:type="character" w:customStyle="1" w:styleId="arttitle">
    <w:name w:val="art_title"/>
    <w:basedOn w:val="DefaultParagraphFont"/>
    <w:rsid w:val="00FC34C3"/>
  </w:style>
  <w:style w:type="character" w:customStyle="1" w:styleId="serialtitle">
    <w:name w:val="serial_title"/>
    <w:basedOn w:val="DefaultParagraphFont"/>
    <w:rsid w:val="00FC34C3"/>
  </w:style>
  <w:style w:type="character" w:customStyle="1" w:styleId="volumeissue">
    <w:name w:val="volume_issue"/>
    <w:basedOn w:val="DefaultParagraphFont"/>
    <w:rsid w:val="00FC34C3"/>
  </w:style>
  <w:style w:type="character" w:customStyle="1" w:styleId="pagerange">
    <w:name w:val="page_range"/>
    <w:basedOn w:val="DefaultParagraphFont"/>
    <w:rsid w:val="00FC34C3"/>
  </w:style>
  <w:style w:type="character" w:customStyle="1" w:styleId="doilink">
    <w:name w:val="doi_link"/>
    <w:basedOn w:val="DefaultParagraphFont"/>
    <w:rsid w:val="00FC34C3"/>
  </w:style>
  <w:style w:type="character" w:styleId="Hyperlink">
    <w:name w:val="Hyperlink"/>
    <w:basedOn w:val="DefaultParagraphFont"/>
    <w:uiPriority w:val="99"/>
    <w:unhideWhenUsed/>
    <w:rsid w:val="00FC34C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13A1"/>
    <w:rPr>
      <w:color w:val="605E5C"/>
      <w:shd w:val="clear" w:color="auto" w:fill="E1DFDD"/>
    </w:rPr>
  </w:style>
  <w:style w:type="character" w:customStyle="1" w:styleId="Date2">
    <w:name w:val="Date2"/>
    <w:basedOn w:val="DefaultParagraphFont"/>
    <w:rsid w:val="00346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2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9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86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5394492860060030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11038128.2018.14834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77/160940692090725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4324/978100324218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5014/ajot.53.6.547" TargetMode="External"/><Relationship Id="rId9" Type="http://schemas.openxmlformats.org/officeDocument/2006/relationships/hyperlink" Target="https://doi.org/10.1080/14427591.2015.10080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3</Pages>
  <Words>741</Words>
  <Characters>4814</Characters>
  <Application>Microsoft Office Word</Application>
  <DocSecurity>0</DocSecurity>
  <Lines>90</Lines>
  <Paragraphs>2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zar Da Cruz, Daniel</dc:creator>
  <cp:keywords/>
  <dc:description/>
  <cp:lastModifiedBy>Cezar Da Cruz, Daniel</cp:lastModifiedBy>
  <cp:revision>159</cp:revision>
  <dcterms:created xsi:type="dcterms:W3CDTF">2023-12-12T14:28:00Z</dcterms:created>
  <dcterms:modified xsi:type="dcterms:W3CDTF">2023-12-1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dd232-d096-435d-81c3-8ad31d7325db</vt:lpwstr>
  </property>
</Properties>
</file>